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91325" w14:textId="5DDBAD6F" w:rsidR="007045F7" w:rsidRPr="00093AC3" w:rsidRDefault="003343A3" w:rsidP="00093AC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8"/>
          <w:szCs w:val="18"/>
          <w:lang w:val="vi-V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PACKAGE</w:t>
      </w:r>
      <w:r>
        <w:rPr>
          <w:rFonts w:ascii="Times New Roman" w:hAnsi="Times New Roman" w:cs="Times New Roman"/>
          <w:b/>
          <w:bCs/>
          <w:sz w:val="18"/>
          <w:szCs w:val="18"/>
          <w:lang w:val="vi-VN"/>
        </w:rPr>
        <w:t xml:space="preserve"> DATA FOR </w:t>
      </w:r>
      <w:r w:rsidR="002E4082" w:rsidRPr="00093AC3">
        <w:rPr>
          <w:rFonts w:ascii="Times New Roman" w:hAnsi="Times New Roman" w:cs="Times New Roman"/>
          <w:b/>
          <w:bCs/>
          <w:sz w:val="18"/>
          <w:szCs w:val="18"/>
        </w:rPr>
        <w:t>ONLINE</w:t>
      </w:r>
      <w:r w:rsidR="002E4082" w:rsidRPr="00093AC3">
        <w:rPr>
          <w:rFonts w:ascii="Times New Roman" w:hAnsi="Times New Roman" w:cs="Times New Roman"/>
          <w:b/>
          <w:bCs/>
          <w:sz w:val="18"/>
          <w:szCs w:val="18"/>
          <w:lang w:val="vi-VN"/>
        </w:rPr>
        <w:t xml:space="preserve"> RESOURCES</w:t>
      </w:r>
    </w:p>
    <w:p w14:paraId="5BE8737A" w14:textId="77777777" w:rsidR="00093AC3" w:rsidRPr="00093AC3" w:rsidRDefault="00093AC3" w:rsidP="00093AC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8"/>
          <w:szCs w:val="18"/>
          <w:lang w:val="vi-VN"/>
        </w:rPr>
      </w:pPr>
    </w:p>
    <w:p w14:paraId="76AA85FE" w14:textId="5A66752A" w:rsidR="002E4082" w:rsidRPr="00093AC3" w:rsidRDefault="002E4082" w:rsidP="00093AC3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vi-VN"/>
        </w:rPr>
      </w:pPr>
      <w:r w:rsidRPr="00093AC3">
        <w:rPr>
          <w:rFonts w:ascii="Times New Roman" w:hAnsi="Times New Roman" w:cs="Times New Roman"/>
          <w:b/>
          <w:bCs/>
          <w:sz w:val="18"/>
          <w:szCs w:val="18"/>
        </w:rPr>
        <w:t>Online</w:t>
      </w:r>
      <w:r w:rsidRPr="00093AC3">
        <w:rPr>
          <w:rFonts w:ascii="Times New Roman" w:hAnsi="Times New Roman" w:cs="Times New Roman"/>
          <w:b/>
          <w:bCs/>
          <w:sz w:val="18"/>
          <w:szCs w:val="18"/>
          <w:lang w:val="vi-VN"/>
        </w:rPr>
        <w:t xml:space="preserve"> Resource 1</w:t>
      </w:r>
    </w:p>
    <w:p w14:paraId="42E85BCC" w14:textId="071CC93E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i/>
          <w:sz w:val="18"/>
          <w:szCs w:val="18"/>
          <w:lang w:val="vi-VN"/>
        </w:rPr>
      </w:pP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Paramignya</w:t>
      </w:r>
      <w:proofErr w:type="spellEnd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trimera</w:t>
      </w:r>
      <w:proofErr w:type="spellEnd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  <w:lang w:val="vi-VN"/>
        </w:rPr>
        <w:t xml:space="preserve"> (KM111544.1)</w:t>
      </w:r>
    </w:p>
    <w:p w14:paraId="78C65889" w14:textId="77777777" w:rsidR="002E4082" w:rsidRPr="00093AC3" w:rsidRDefault="002E4082" w:rsidP="00093AC3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b/>
          <w:bCs/>
          <w:color w:val="222222"/>
          <w:kern w:val="36"/>
          <w:sz w:val="18"/>
          <w:szCs w:val="18"/>
          <w:lang w:val="en-VN"/>
        </w:rPr>
        <w:t>Paramignya trimera internal transcribed spacer 1, partial sequence; 5.8S ribosomal RNA gene and internal transcribed spacer 2, complete sequence; and 28S ribosomal RNA gene, partial sequence</w:t>
      </w:r>
    </w:p>
    <w:p w14:paraId="6C3F860A" w14:textId="77777777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color w:val="444444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444444"/>
          <w:sz w:val="18"/>
          <w:szCs w:val="18"/>
          <w:lang w:val="en-VN"/>
        </w:rPr>
        <w:t>GenBank: KM111544.1</w:t>
      </w:r>
    </w:p>
    <w:p w14:paraId="5C061AA7" w14:textId="77777777" w:rsidR="002E4082" w:rsidRPr="00093AC3" w:rsidRDefault="003343A3" w:rsidP="00093AC3">
      <w:pPr>
        <w:spacing w:after="0" w:line="240" w:lineRule="auto"/>
        <w:rPr>
          <w:rFonts w:ascii="Times New Roman" w:eastAsia="Times New Roman" w:hAnsi="Times New Roman" w:cs="Times New Roman"/>
          <w:color w:val="444444"/>
          <w:sz w:val="18"/>
          <w:szCs w:val="18"/>
          <w:lang w:val="en-VN"/>
        </w:rPr>
      </w:pPr>
      <w:hyperlink r:id="rId4" w:history="1">
        <w:r w:rsidR="002E4082" w:rsidRPr="00093AC3">
          <w:rPr>
            <w:rFonts w:ascii="Times New Roman" w:eastAsia="Times New Roman" w:hAnsi="Times New Roman" w:cs="Times New Roman"/>
            <w:color w:val="6666AA"/>
            <w:sz w:val="18"/>
            <w:szCs w:val="18"/>
            <w:u w:val="single"/>
            <w:lang w:val="en-VN"/>
          </w:rPr>
          <w:t>GenBank</w:t>
        </w:r>
      </w:hyperlink>
      <w:r w:rsidR="002E4082" w:rsidRPr="00093AC3">
        <w:rPr>
          <w:rFonts w:ascii="Times New Roman" w:eastAsia="Times New Roman" w:hAnsi="Times New Roman" w:cs="Times New Roman"/>
          <w:color w:val="444444"/>
          <w:sz w:val="18"/>
          <w:szCs w:val="18"/>
          <w:lang w:val="en-VN"/>
        </w:rPr>
        <w:t> </w:t>
      </w:r>
      <w:bookmarkStart w:id="0" w:name="EntrezSystem2.PEntrez.Nuccore.Sequence_R"/>
      <w:r w:rsidR="002E4082" w:rsidRPr="00093AC3">
        <w:rPr>
          <w:rFonts w:ascii="Times New Roman" w:eastAsia="Times New Roman" w:hAnsi="Times New Roman" w:cs="Times New Roman"/>
          <w:color w:val="444444"/>
          <w:sz w:val="18"/>
          <w:szCs w:val="18"/>
          <w:lang w:val="en-VN"/>
        </w:rPr>
        <w:fldChar w:fldCharType="begin"/>
      </w:r>
      <w:r w:rsidR="002E4082" w:rsidRPr="00093AC3">
        <w:rPr>
          <w:rFonts w:ascii="Times New Roman" w:eastAsia="Times New Roman" w:hAnsi="Times New Roman" w:cs="Times New Roman"/>
          <w:color w:val="444444"/>
          <w:sz w:val="18"/>
          <w:szCs w:val="18"/>
          <w:lang w:val="en-VN"/>
        </w:rPr>
        <w:instrText xml:space="preserve"> HYPERLINK "https://www.ncbi.nlm.nih.gov/nuccore/KM111544.1?report=graph" </w:instrText>
      </w:r>
      <w:r w:rsidR="002E4082" w:rsidRPr="00093AC3">
        <w:rPr>
          <w:rFonts w:ascii="Times New Roman" w:eastAsia="Times New Roman" w:hAnsi="Times New Roman" w:cs="Times New Roman"/>
          <w:color w:val="444444"/>
          <w:sz w:val="18"/>
          <w:szCs w:val="18"/>
          <w:lang w:val="en-VN"/>
        </w:rPr>
        <w:fldChar w:fldCharType="separate"/>
      </w:r>
      <w:r w:rsidR="002E4082" w:rsidRPr="00093AC3">
        <w:rPr>
          <w:rFonts w:ascii="Times New Roman" w:eastAsia="Times New Roman" w:hAnsi="Times New Roman" w:cs="Times New Roman"/>
          <w:color w:val="6666AA"/>
          <w:sz w:val="18"/>
          <w:szCs w:val="18"/>
          <w:u w:val="single"/>
          <w:lang w:val="en-VN"/>
        </w:rPr>
        <w:t>Graphics</w:t>
      </w:r>
      <w:r w:rsidR="002E4082" w:rsidRPr="00093AC3">
        <w:rPr>
          <w:rFonts w:ascii="Times New Roman" w:eastAsia="Times New Roman" w:hAnsi="Times New Roman" w:cs="Times New Roman"/>
          <w:color w:val="444444"/>
          <w:sz w:val="18"/>
          <w:szCs w:val="18"/>
          <w:lang w:val="en-VN"/>
        </w:rPr>
        <w:fldChar w:fldCharType="end"/>
      </w:r>
      <w:bookmarkEnd w:id="0"/>
    </w:p>
    <w:p w14:paraId="71395D98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&gt;KM111544.1 Paramignya trimera internal transcribed spacer 1, partial sequence; 5.8S ribosomal RNA gene and internal transcribed spacer 2, complete sequence; and 28S ribosomal RNA gene, partial sequence</w:t>
      </w:r>
    </w:p>
    <w:p w14:paraId="40C883C2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TCGGAGTGTTGTTTTTTTGTATTTTACTGCCAGCAGACGACCCGCGAACCAGTAAGAGACCACTGGCGGC</w:t>
      </w:r>
    </w:p>
    <w:p w14:paraId="677386E9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GGGAGGGGGGGCGCGCTCCTCGCGGGCGCTCCTCCTTCCCCCCCAAAATCGCCTCTGGGAGGGGGACTCG</w:t>
      </w:r>
    </w:p>
    <w:p w14:paraId="560B85E4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TCCCTCTCCCGGCCGGCGAAACAACGAACCCCCGGCGCGGACTGCGCCAAGGAAATCCAACGAGAGAGCA</w:t>
      </w:r>
    </w:p>
    <w:p w14:paraId="131C4F3A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CGCTCCCGCGGCCCCGGAGACGGGTTGCCGCGGGGTGCGCCGCCTTCTTTCACATGTATCCAAAACGACT</w:t>
      </w:r>
    </w:p>
    <w:p w14:paraId="40181DEA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CTCGGCAACGGATATCTCGGCTCTCGCATCGATGAAGAACGTAGCGAAATGCGATACTTGGTGTGAATTG</w:t>
      </w:r>
    </w:p>
    <w:p w14:paraId="78407C89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CAGAATCCCGTGAACCATCGAGTCTTTGAACGCAAGTTGCGCCCAAAGCCGTTAGGCCGAGGGCACGTCT</w:t>
      </w:r>
    </w:p>
    <w:p w14:paraId="5CF68E80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GCCTGGGTGTCACGCATCGTTGCCCCACCCCACCCCCCCGGACCAAGGCGGGGGCCCGGAGGTGCGGGCG</w:t>
      </w:r>
    </w:p>
    <w:p w14:paraId="79C5B2B7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GAGATTGGCCTCCCGTGCGCCGAACGCTCGCGGTTGGCCCAAATCCGAGTCCTCGGCGACCGAAGCCGCG</w:t>
      </w:r>
    </w:p>
    <w:p w14:paraId="30661E1A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GCGATCGGTGGTGAAAGAAAAGCCTCTCGAGCTCCCGCCGCGCGCTCGGTCTCCGCGAGGGGACCCTGTG</w:t>
      </w:r>
    </w:p>
    <w:p w14:paraId="589D9C97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ACCCTAACGCTCCGCGCAAGCGGAAGCCAGCATCGCGACCCCAGGTCAGGCGGGATCACCCGCTGAGTTT</w:t>
      </w:r>
    </w:p>
    <w:p w14:paraId="318D4232" w14:textId="77777777" w:rsidR="002E4082" w:rsidRPr="00093AC3" w:rsidRDefault="002E4082" w:rsidP="00093A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</w:pPr>
      <w:r w:rsidRPr="00093AC3">
        <w:rPr>
          <w:rFonts w:ascii="Times New Roman" w:eastAsia="Times New Roman" w:hAnsi="Times New Roman" w:cs="Times New Roman"/>
          <w:color w:val="000000"/>
          <w:sz w:val="18"/>
          <w:szCs w:val="18"/>
          <w:lang w:val="en-VN"/>
        </w:rPr>
        <w:t>AAGCATATCAATAAGCCGGAGGAA</w:t>
      </w:r>
    </w:p>
    <w:p w14:paraId="7660F150" w14:textId="62F92681" w:rsidR="002E4082" w:rsidRPr="00093AC3" w:rsidRDefault="002E4082" w:rsidP="00093A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vi-VN"/>
        </w:rPr>
      </w:pPr>
    </w:p>
    <w:p w14:paraId="0B47077F" w14:textId="2F096A75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Paramignya</w:t>
      </w:r>
      <w:proofErr w:type="spellEnd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confertifolia</w:t>
      </w:r>
      <w:proofErr w:type="spellEnd"/>
      <w:r w:rsidRPr="00093AC3">
        <w:rPr>
          <w:rFonts w:ascii="Times New Roman" w:eastAsia="Times New Roman" w:hAnsi="Times New Roman" w:cs="Times New Roman"/>
          <w:bCs/>
          <w:sz w:val="18"/>
          <w:szCs w:val="18"/>
        </w:rPr>
        <w:t xml:space="preserve"> (KF181542.1, HG004970.1, HG004846.1)</w:t>
      </w:r>
    </w:p>
    <w:p w14:paraId="566C4F41" w14:textId="77777777" w:rsidR="002E4082" w:rsidRPr="00093AC3" w:rsidRDefault="002E4082" w:rsidP="00093AC3">
      <w:pPr>
        <w:pStyle w:val="Heading1"/>
        <w:spacing w:before="0" w:beforeAutospacing="0" w:after="0" w:afterAutospacing="0"/>
        <w:rPr>
          <w:color w:val="222222"/>
          <w:sz w:val="18"/>
          <w:szCs w:val="18"/>
        </w:rPr>
      </w:pPr>
      <w:r w:rsidRPr="00093AC3">
        <w:rPr>
          <w:color w:val="222222"/>
          <w:sz w:val="18"/>
          <w:szCs w:val="18"/>
        </w:rPr>
        <w:t>Paramignya confertifolia isolate 372_2_17 ribulose-1,5-bisphosphate carboxylase/oxygenase large subunit (rbcL) gene, partial cds; chloroplast</w:t>
      </w:r>
    </w:p>
    <w:p w14:paraId="14294EE0" w14:textId="77777777" w:rsidR="002E4082" w:rsidRPr="00093AC3" w:rsidRDefault="002E4082" w:rsidP="00093AC3">
      <w:pPr>
        <w:pStyle w:val="itemid"/>
        <w:spacing w:before="0" w:beforeAutospacing="0" w:after="0" w:afterAutospacing="0"/>
        <w:rPr>
          <w:color w:val="444444"/>
          <w:sz w:val="18"/>
          <w:szCs w:val="18"/>
        </w:rPr>
      </w:pPr>
      <w:r w:rsidRPr="00093AC3">
        <w:rPr>
          <w:color w:val="444444"/>
          <w:sz w:val="18"/>
          <w:szCs w:val="18"/>
        </w:rPr>
        <w:t>GenBank: KF181542.1</w:t>
      </w:r>
    </w:p>
    <w:p w14:paraId="0FC3AE2F" w14:textId="77777777" w:rsidR="002E4082" w:rsidRPr="00093AC3" w:rsidRDefault="003343A3" w:rsidP="00093AC3">
      <w:pPr>
        <w:pStyle w:val="aux"/>
        <w:spacing w:before="0" w:beforeAutospacing="0" w:after="0" w:afterAutospacing="0"/>
        <w:rPr>
          <w:color w:val="444444"/>
          <w:sz w:val="18"/>
          <w:szCs w:val="18"/>
        </w:rPr>
      </w:pPr>
      <w:hyperlink r:id="rId5" w:history="1">
        <w:r w:rsidR="002E4082" w:rsidRPr="00093AC3">
          <w:rPr>
            <w:rStyle w:val="Hyperlink"/>
            <w:color w:val="6666AA"/>
            <w:sz w:val="18"/>
            <w:szCs w:val="18"/>
          </w:rPr>
          <w:t>GenBank</w:t>
        </w:r>
      </w:hyperlink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nuccore/KF181542.1?report=graph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Graphics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popset?DbFrom=nuccore&amp;Cmd=Link&amp;LinkName=nuccore_popset&amp;IdsFromResult=513130715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PopSet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</w:p>
    <w:p w14:paraId="60FE0D80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&gt;KF181542.1 Paramignya confertifolia isolate 372_2_17 ribulose-1,5-bisphosphate carboxylase/oxygenase large subunit (rbcL) gene, partial cds; chloroplast</w:t>
      </w:r>
    </w:p>
    <w:p w14:paraId="0D58CBD5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CAGAGACTAAAGCGAGTGTTGGATTCAAGGCCGGTGTTAAAGATTATAAATTGACTTATTATACTCCTG</w:t>
      </w:r>
    </w:p>
    <w:p w14:paraId="2290662C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CTATGTAACCAAAGATACTGATATCTTGGCAGCATTCCGAGTAACTCCTCAACCCGGAGTTCCACCCGA</w:t>
      </w:r>
    </w:p>
    <w:p w14:paraId="18AC7DE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GAAGCGGGGGCTGCGGTAGCTGCGGAATCCTCTACTGGTACCTGGACAACTGTGTGGACCGATGGGCTT</w:t>
      </w:r>
    </w:p>
    <w:p w14:paraId="2C65D6B0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CCAGCCTTGATCGTTACAAAGGGCGATGCTACAACATTGAGCCCGTTGCTGGAGAAGAGAATCAATATA</w:t>
      </w:r>
    </w:p>
    <w:p w14:paraId="59E9EF6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ATGTTATGTAGCTTACCCGTTAGACCTTTTTGAAGAAGGTTCTGTTACTAACATGTTTACTTCCATTGT</w:t>
      </w:r>
    </w:p>
    <w:p w14:paraId="7E916D7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GGTAATGTATTTGGTTTCAAAGCACTGCGCGCTCTACGTCTAGAGGATCTACGAATCCCTCCTGCGTAT</w:t>
      </w:r>
    </w:p>
    <w:p w14:paraId="2C20AF5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CTAAAACTTTCCAAGGCCCGCCTCACGGCATCCAAGTTGAGAGAGATAAATTGAACAAGTATGGCCGTC</w:t>
      </w:r>
    </w:p>
    <w:p w14:paraId="7CF473D9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CCTGTTGGGATGTACTATTAAACCTAAACTGGGGTTATCCGCTAAGAATTATGGTAGGGCGGTTTATGA</w:t>
      </w:r>
    </w:p>
    <w:p w14:paraId="490D4FB5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TGTCTACGC</w:t>
      </w:r>
    </w:p>
    <w:p w14:paraId="1745E851" w14:textId="6FEE2EC9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0066C331" w14:textId="77777777" w:rsidR="002E4082" w:rsidRPr="00093AC3" w:rsidRDefault="002E4082" w:rsidP="00093AC3">
      <w:pPr>
        <w:pStyle w:val="Heading1"/>
        <w:spacing w:before="0" w:beforeAutospacing="0" w:after="0" w:afterAutospacing="0"/>
        <w:rPr>
          <w:color w:val="222222"/>
          <w:sz w:val="18"/>
          <w:szCs w:val="18"/>
        </w:rPr>
      </w:pPr>
      <w:r w:rsidRPr="00093AC3">
        <w:rPr>
          <w:color w:val="222222"/>
          <w:sz w:val="18"/>
          <w:szCs w:val="18"/>
        </w:rPr>
        <w:t>Paramignya confertifolia chloroplast partial matK gene for maturase K, specimen voucher HITBC:Liana Mengsong 372_2_17</w:t>
      </w:r>
    </w:p>
    <w:p w14:paraId="015AD34C" w14:textId="77777777" w:rsidR="002E4082" w:rsidRPr="00093AC3" w:rsidRDefault="002E4082" w:rsidP="00093AC3">
      <w:pPr>
        <w:pStyle w:val="itemid"/>
        <w:spacing w:before="0" w:beforeAutospacing="0" w:after="0" w:afterAutospacing="0"/>
        <w:rPr>
          <w:color w:val="444444"/>
          <w:sz w:val="18"/>
          <w:szCs w:val="18"/>
        </w:rPr>
      </w:pPr>
      <w:r w:rsidRPr="00093AC3">
        <w:rPr>
          <w:color w:val="444444"/>
          <w:sz w:val="18"/>
          <w:szCs w:val="18"/>
        </w:rPr>
        <w:t>GenBank: HG004970.1</w:t>
      </w:r>
    </w:p>
    <w:p w14:paraId="1468A956" w14:textId="77777777" w:rsidR="002E4082" w:rsidRPr="00093AC3" w:rsidRDefault="003343A3" w:rsidP="00093AC3">
      <w:pPr>
        <w:pStyle w:val="aux"/>
        <w:spacing w:before="0" w:beforeAutospacing="0" w:after="0" w:afterAutospacing="0"/>
        <w:rPr>
          <w:color w:val="444444"/>
          <w:sz w:val="18"/>
          <w:szCs w:val="18"/>
        </w:rPr>
      </w:pPr>
      <w:hyperlink r:id="rId6" w:history="1">
        <w:r w:rsidR="002E4082" w:rsidRPr="00093AC3">
          <w:rPr>
            <w:rStyle w:val="Hyperlink"/>
            <w:color w:val="6666AA"/>
            <w:sz w:val="18"/>
            <w:szCs w:val="18"/>
          </w:rPr>
          <w:t>GenBank</w:t>
        </w:r>
      </w:hyperlink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nuccore/HG004970.1?report=graph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Graphics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</w:p>
    <w:p w14:paraId="0E34F5D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&gt;HG004970.1 Paramignya confertifolia chloroplast partial matK gene for maturase K, specimen voucher HITBC:Liana Mengsong 372_2_17</w:t>
      </w:r>
    </w:p>
    <w:p w14:paraId="20C8DF20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GCGAATGGGTAAAGGATGCCTCTTCTTTACATTTATTACGGTTCTTTCTCCACGAGTATTTTAATTCGA</w:t>
      </w:r>
    </w:p>
    <w:p w14:paraId="55249F2C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CAGTCTTATTACTCCAAAGAATTCTATTTCTGTTTTTTTAAAAAGTAATCCAAGATTTTTATTGTTTCT</w:t>
      </w:r>
    </w:p>
    <w:p w14:paraId="78FB3EF0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TATAATTCTCATGTATATGAATATGAATCCATCCTCTTTTTTCTCTGTAACCAATCGTCTCATTTACAA</w:t>
      </w:r>
    </w:p>
    <w:p w14:paraId="59AA62D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CAACATCCTCTCGAGTCCTCGTTGAGCGAACGTATTTCTATGGAAAAGTCGAACATCTTGTCGAAGTCT</w:t>
      </w:r>
    </w:p>
    <w:p w14:paraId="789FA4DA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GCTAAAGATTTTCAGGACATCTTAGGGTTCTTCAAGGATCCTTTCATGCATTATGTTAGATATCAAGG</w:t>
      </w:r>
    </w:p>
    <w:p w14:paraId="1F8446F8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AATCCATTTTGGCTTCAAAGGATACGCCTCTTCTGATGAATAAATGGAAATATTACCTTGTCGGTTTA</w:t>
      </w:r>
    </w:p>
    <w:p w14:paraId="30A350AA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GGCAATGGCATTTTCACGTGTCTTCTCAACCAGGAAGGGTTCAGCTAAACCACTTACACTTAGGCAAGT</w:t>
      </w:r>
    </w:p>
    <w:p w14:paraId="045A68EC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CGCTATTAACTTTCTGGGCTATCTTTCCGGTGTGCGACTAAATTCTTTGTTGGTACGGAGTCAAATGCT</w:t>
      </w:r>
    </w:p>
    <w:p w14:paraId="1B77CD13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AAAATTCATTTCTAATAGGTAATTCTATGAAGAAGGTCGATACGACCGTTCCAATTATTCATCTGATT</w:t>
      </w:r>
    </w:p>
    <w:p w14:paraId="5E03133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GATCATTGACTAAGGCGCGGTTTTGTAACGCATTAGGGCATCCTATCAGTAAGTCGACTTGGGCCGATT</w:t>
      </w:r>
    </w:p>
    <w:p w14:paraId="3705F3FC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CTCTGATTCTCATCTTATCGACCGATTTGTGCGTATATGCAGAAATCTTTCTCATTATTACAGCGGATC</w:t>
      </w:r>
    </w:p>
    <w:p w14:paraId="7A6DE8C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CAAAAAAAAAAAGTTTGTATCGAGTAAAATATATACTTCGG</w:t>
      </w:r>
    </w:p>
    <w:p w14:paraId="1F85BA2D" w14:textId="56D15D3A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5C164CF3" w14:textId="77777777" w:rsidR="002E4082" w:rsidRPr="00093AC3" w:rsidRDefault="002E4082" w:rsidP="00093AC3">
      <w:pPr>
        <w:pStyle w:val="Heading1"/>
        <w:spacing w:before="0" w:beforeAutospacing="0" w:after="0" w:afterAutospacing="0"/>
        <w:rPr>
          <w:color w:val="222222"/>
          <w:sz w:val="18"/>
          <w:szCs w:val="18"/>
        </w:rPr>
      </w:pPr>
      <w:r w:rsidRPr="00093AC3">
        <w:rPr>
          <w:color w:val="222222"/>
          <w:sz w:val="18"/>
          <w:szCs w:val="18"/>
        </w:rPr>
        <w:t>Paramignya confertifolia genomic DNA containing 18S rRNA gene, ITS1, 5.8S rRNA gene, ITS2 and 28S rRNA gene, specimen voucher HITBC:Liana Mengsong 372_2_17</w:t>
      </w:r>
    </w:p>
    <w:p w14:paraId="5E92EE47" w14:textId="77777777" w:rsidR="002E4082" w:rsidRPr="00093AC3" w:rsidRDefault="002E4082" w:rsidP="00093AC3">
      <w:pPr>
        <w:pStyle w:val="itemid"/>
        <w:spacing w:before="0" w:beforeAutospacing="0" w:after="0" w:afterAutospacing="0"/>
        <w:rPr>
          <w:color w:val="444444"/>
          <w:sz w:val="18"/>
          <w:szCs w:val="18"/>
        </w:rPr>
      </w:pPr>
      <w:r w:rsidRPr="00093AC3">
        <w:rPr>
          <w:color w:val="444444"/>
          <w:sz w:val="18"/>
          <w:szCs w:val="18"/>
        </w:rPr>
        <w:t>GenBank: HG004846.1</w:t>
      </w:r>
    </w:p>
    <w:p w14:paraId="45CBF821" w14:textId="77777777" w:rsidR="002E4082" w:rsidRPr="00093AC3" w:rsidRDefault="003343A3" w:rsidP="00093AC3">
      <w:pPr>
        <w:pStyle w:val="aux"/>
        <w:spacing w:before="0" w:beforeAutospacing="0" w:after="0" w:afterAutospacing="0"/>
        <w:rPr>
          <w:color w:val="444444"/>
          <w:sz w:val="18"/>
          <w:szCs w:val="18"/>
        </w:rPr>
      </w:pPr>
      <w:hyperlink r:id="rId7" w:history="1">
        <w:r w:rsidR="002E4082" w:rsidRPr="00093AC3">
          <w:rPr>
            <w:rStyle w:val="Hyperlink"/>
            <w:color w:val="6666AA"/>
            <w:sz w:val="18"/>
            <w:szCs w:val="18"/>
          </w:rPr>
          <w:t>GenBank</w:t>
        </w:r>
      </w:hyperlink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nuccore/HG004846.1?report=graph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Graphics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</w:p>
    <w:p w14:paraId="3CFAD7C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lastRenderedPageBreak/>
        <w:t>&gt;HG004846.1 Paramignya confertifolia genomic DNA containing 18S rRNA gene, ITS1, 5.8S rRNA gene, ITS2 and 28S rRNA gene, specimen voucher HITBC:Liana Mengsong 372_2_17</w:t>
      </w:r>
    </w:p>
    <w:p w14:paraId="7E34428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GCCGCCTGCGACGTCGCGAGAAGTCCACTGAACCTTATCATTTAGAGGAAGGAGAAGTCGTAACAAGGT</w:t>
      </w:r>
    </w:p>
    <w:p w14:paraId="35E859E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CCGTAGGTGAACCTGCGGAAGGATCATTGTCGAAACCTGCCCAGCAGAACGACCCGCGAACTTGTAGA</w:t>
      </w:r>
    </w:p>
    <w:p w14:paraId="2DCEDE19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CCACCGGCGGCGGGAGGGGGGATGCGCTCGTCTGCGGGCGCTCCTCCTTCCTCCCCACTCGCCGCTGG</w:t>
      </w:r>
    </w:p>
    <w:p w14:paraId="742B285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GGGGGACTAGTCCCGCTCCTGGCTGGCGAAACAACGAACCCCCGGCGCGGACTGCGCCAAGGAAATCC</w:t>
      </w:r>
    </w:p>
    <w:p w14:paraId="36B87C56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CGAGAGAGCACGCACCCGCGGCCCCGGAGACGGGGTGCCGCGGGGCGCGGCGCCTTCTTTCACTTCTA</w:t>
      </w:r>
    </w:p>
    <w:p w14:paraId="5E86AF28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CCAAAATGACTCTCGGCAACGGATATCTCGGCTCTCGCATCGATGAAGAACGTAGCGAAATGCGATACT</w:t>
      </w:r>
    </w:p>
    <w:p w14:paraId="6FFA690B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GGTGTGAATTGCAGAATCCCGTGAACCATCGAGTCTTTGAACGCAAGTTGCGCCCTAAGCCGTTAGGCC</w:t>
      </w:r>
    </w:p>
    <w:p w14:paraId="749CD13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GGGCACGTCTGCCTGGGTGTCACGCATCGTTGCCCACCCCACCCCCCCCCCATCGAGGCGGGGGCCCG</w:t>
      </w:r>
    </w:p>
    <w:p w14:paraId="3F122AE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GGAGGTGCGGGCGGAGATTGGCCTCCCGTGCGCGGACCGCTCGCGGTTGGCCCAAATCCGAGTCCTCG</w:t>
      </w:r>
    </w:p>
    <w:p w14:paraId="3705B61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CGACCGAAGCCGCGGTGATCGGTGGTGAAAAAAAAGCCTCTCGAGCTCCCACCGCACGCCCGGTCTCCA</w:t>
      </w:r>
    </w:p>
    <w:p w14:paraId="7128659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GAGGGGACCCTGTGACCCTGACGCCCCGCGCAAGCGGCGGCTCGCATCGCGACCCCAGGTCAGGCGGGA</w:t>
      </w:r>
    </w:p>
    <w:p w14:paraId="35CDBFF3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CACCCGCTGAGTTTAAGCATATCAATAAGCGGA</w:t>
      </w:r>
    </w:p>
    <w:p w14:paraId="7F2E8E7B" w14:textId="77777777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484D24AE" w14:textId="43AA8148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Paramignya</w:t>
      </w:r>
      <w:proofErr w:type="spellEnd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 xml:space="preserve"> scandens </w:t>
      </w:r>
      <w:r w:rsidRPr="00093AC3">
        <w:rPr>
          <w:rFonts w:ascii="Times New Roman" w:eastAsia="Times New Roman" w:hAnsi="Times New Roman" w:cs="Times New Roman"/>
          <w:bCs/>
          <w:sz w:val="18"/>
          <w:szCs w:val="18"/>
        </w:rPr>
        <w:t>(EF126562.1, EF138912.1),</w:t>
      </w:r>
    </w:p>
    <w:p w14:paraId="5B6C6676" w14:textId="77777777" w:rsidR="002E4082" w:rsidRPr="00093AC3" w:rsidRDefault="002E4082" w:rsidP="00093AC3">
      <w:pPr>
        <w:pStyle w:val="Heading1"/>
        <w:spacing w:before="0" w:beforeAutospacing="0" w:after="0" w:afterAutospacing="0"/>
        <w:rPr>
          <w:color w:val="222222"/>
          <w:sz w:val="18"/>
          <w:szCs w:val="18"/>
        </w:rPr>
      </w:pPr>
      <w:r w:rsidRPr="00093AC3">
        <w:rPr>
          <w:color w:val="222222"/>
          <w:sz w:val="18"/>
          <w:szCs w:val="18"/>
        </w:rPr>
        <w:t>Paramignya scandens voucher PI 109758 atpB-rbcL intergenic spacer, partial sequence; and ribulose-1,5-bisphosphate carboxylase/oxygenase large subunit gene, partial cds; chloroplast</w:t>
      </w:r>
    </w:p>
    <w:p w14:paraId="68A3B340" w14:textId="77777777" w:rsidR="002E4082" w:rsidRPr="00093AC3" w:rsidRDefault="002E4082" w:rsidP="00093AC3">
      <w:pPr>
        <w:pStyle w:val="itemid"/>
        <w:spacing w:before="0" w:beforeAutospacing="0" w:after="0" w:afterAutospacing="0"/>
        <w:rPr>
          <w:color w:val="444444"/>
          <w:sz w:val="18"/>
          <w:szCs w:val="18"/>
        </w:rPr>
      </w:pPr>
      <w:r w:rsidRPr="00093AC3">
        <w:rPr>
          <w:color w:val="444444"/>
          <w:sz w:val="18"/>
          <w:szCs w:val="18"/>
        </w:rPr>
        <w:t>GenBank: EF126562.1</w:t>
      </w:r>
    </w:p>
    <w:p w14:paraId="6B209E26" w14:textId="77777777" w:rsidR="002E4082" w:rsidRPr="00093AC3" w:rsidRDefault="003343A3" w:rsidP="00093AC3">
      <w:pPr>
        <w:pStyle w:val="aux"/>
        <w:spacing w:before="0" w:beforeAutospacing="0" w:after="0" w:afterAutospacing="0"/>
        <w:rPr>
          <w:color w:val="444444"/>
          <w:sz w:val="18"/>
          <w:szCs w:val="18"/>
        </w:rPr>
      </w:pPr>
      <w:hyperlink r:id="rId8" w:history="1">
        <w:r w:rsidR="002E4082" w:rsidRPr="00093AC3">
          <w:rPr>
            <w:rStyle w:val="Hyperlink"/>
            <w:color w:val="6666AA"/>
            <w:sz w:val="18"/>
            <w:szCs w:val="18"/>
          </w:rPr>
          <w:t>GenBank</w:t>
        </w:r>
      </w:hyperlink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nuccore/EF126562.1?report=graph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Graphics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popset?DbFrom=nuccore&amp;Cmd=Link&amp;LinkName=nuccore_popset&amp;IdsFromResult=123326079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PopSet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</w:p>
    <w:p w14:paraId="5D601A5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&gt;EF126562.1 Paramignya scandens voucher PI 109758 atpB-rbcL intergenic spacer, partial sequence; and ribulose-1,5-bisphosphate carboxylase/oxygenase large subunit gene, partial cds; chloroplast</w:t>
      </w:r>
    </w:p>
    <w:p w14:paraId="4ADEF28A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TTTTTTTTTTTCGAACTTGATCGCATCCAAAAAAATCTTCGATAGCACGTGGATCGGTTAATTCAATA</w:t>
      </w:r>
    </w:p>
    <w:p w14:paraId="660B72CB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AAATGGGAGTTCGCGCTCGATTTCGTTGGTACCGTCCAACCGAATGCAATTCAATAGTTTCCTTATGC</w:t>
      </w:r>
    </w:p>
    <w:p w14:paraId="603FCDB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ATGCATTTATGCAATTTCAATGAGGGAATTTTCAAGTTCAACCAACCGACTTTCAAAATATCAAGTGG</w:t>
      </w:r>
    </w:p>
    <w:p w14:paraId="0AC36B2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TGAATAAAAATCTTGAGAAAGCCATTCATTATATCTATCATTATAGACAATACCCGCCATATTATCTAT</w:t>
      </w:r>
    </w:p>
    <w:p w14:paraId="05F36FB3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GAGTTCGAACCTGAACTCTCTTTTTCGATTCATTATTTCTATCTCATTGGACCTTATTTCTTATTTTAG</w:t>
      </w:r>
    </w:p>
    <w:p w14:paraId="6710CB0A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ATATCGACTTATGCCTAGTCTATTCTTTTTTTTTTATATATATACATATATACCCCGCCTTTCTTTACT</w:t>
      </w:r>
    </w:p>
    <w:p w14:paraId="0A4A3480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GATGAATTACGCATATTTTCTTTGCACATATAGGATTTACGTATACAACACATATTACTGTCAAGAGTA</w:t>
      </w:r>
    </w:p>
    <w:p w14:paraId="5BCCBB4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TTTATTATTATTTAAGATATTTCGATTGAAAAAAGGTAAGGGATTAGAAACTTGAAAGGCGCCGATTG</w:t>
      </w:r>
    </w:p>
    <w:p w14:paraId="5838CBFC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GTTGCGCCATACATATGAAAGAGTATACAATAATGATGTATTTGGTGAATCAAATACCATGGTCTAAAA</w:t>
      </w:r>
    </w:p>
    <w:p w14:paraId="15F669C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ACAAGGAAACGCTCTGAGTAGTTGATAATATTAATTGAAAAGCTTGTGAAAGATTCCTGTGAAGGGGT</w:t>
      </w:r>
    </w:p>
    <w:p w14:paraId="29459C7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CATTAACTCCTAATTTATGTCGAGTAGACCTTGTTCTTGCGAGAATTCTTAATTCATGAGTTGTAGGG</w:t>
      </w:r>
    </w:p>
    <w:p w14:paraId="6E913808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GGACTTATGTCACCACAAACAGAGACTAAAGCGAGTGTTGGATTCAAGGCCGGTGTTAAAGATTATAA</w:t>
      </w:r>
    </w:p>
    <w:p w14:paraId="541F75D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TTGACTTATTATACTCCTGACTATGTAACCAAAGATACTGATATCTTGGCAGCAT</w:t>
      </w:r>
    </w:p>
    <w:p w14:paraId="159578D8" w14:textId="2C15D8C8" w:rsidR="002E4082" w:rsidRPr="00093AC3" w:rsidRDefault="002E4082" w:rsidP="00093A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vi-VN"/>
        </w:rPr>
      </w:pPr>
    </w:p>
    <w:p w14:paraId="39142BBA" w14:textId="77777777" w:rsidR="002E4082" w:rsidRPr="00093AC3" w:rsidRDefault="002E4082" w:rsidP="00093AC3">
      <w:pPr>
        <w:pStyle w:val="Heading1"/>
        <w:spacing w:before="0" w:beforeAutospacing="0" w:after="0" w:afterAutospacing="0"/>
        <w:rPr>
          <w:color w:val="222222"/>
          <w:sz w:val="18"/>
          <w:szCs w:val="18"/>
        </w:rPr>
      </w:pPr>
      <w:r w:rsidRPr="00093AC3">
        <w:rPr>
          <w:color w:val="222222"/>
          <w:sz w:val="18"/>
          <w:szCs w:val="18"/>
        </w:rPr>
        <w:t>Paramignya scandens isolate SHA0650 maturase K gene, partial cds; chloroplast</w:t>
      </w:r>
    </w:p>
    <w:p w14:paraId="55DE4DEB" w14:textId="77777777" w:rsidR="002E4082" w:rsidRPr="00093AC3" w:rsidRDefault="002E4082" w:rsidP="00093AC3">
      <w:pPr>
        <w:pStyle w:val="itemid"/>
        <w:spacing w:before="0" w:beforeAutospacing="0" w:after="0" w:afterAutospacing="0"/>
        <w:rPr>
          <w:color w:val="444444"/>
          <w:sz w:val="18"/>
          <w:szCs w:val="18"/>
        </w:rPr>
      </w:pPr>
      <w:r w:rsidRPr="00093AC3">
        <w:rPr>
          <w:color w:val="444444"/>
          <w:sz w:val="18"/>
          <w:szCs w:val="18"/>
        </w:rPr>
        <w:t>GenBank: EF138912.1</w:t>
      </w:r>
    </w:p>
    <w:p w14:paraId="4C6017EC" w14:textId="77777777" w:rsidR="002E4082" w:rsidRPr="00093AC3" w:rsidRDefault="003343A3" w:rsidP="00093AC3">
      <w:pPr>
        <w:pStyle w:val="aux"/>
        <w:spacing w:before="0" w:beforeAutospacing="0" w:after="0" w:afterAutospacing="0"/>
        <w:rPr>
          <w:color w:val="444444"/>
          <w:sz w:val="18"/>
          <w:szCs w:val="18"/>
        </w:rPr>
      </w:pPr>
      <w:hyperlink r:id="rId9" w:history="1">
        <w:r w:rsidR="002E4082" w:rsidRPr="00093AC3">
          <w:rPr>
            <w:rStyle w:val="Hyperlink"/>
            <w:color w:val="6666AA"/>
            <w:sz w:val="18"/>
            <w:szCs w:val="18"/>
          </w:rPr>
          <w:t>GenBank</w:t>
        </w:r>
      </w:hyperlink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nuccore/EF138912.1?report=graph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Graphics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popset?DbFrom=nuccore&amp;Cmd=Link&amp;LinkName=nuccore_popset&amp;IdsFromResult=126952358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PopSet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</w:p>
    <w:p w14:paraId="1D8293A0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&gt;EF138912.1 Paramignya scandens isolate SHA0650 maturase K gene, partial cds; chloroplast</w:t>
      </w:r>
    </w:p>
    <w:p w14:paraId="3566214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TCGTGTTGTTGAGATCCATCTAGTTCTAAATATACTTGAAATTCCTCCATTTTAAATTCGATTAAAAAC</w:t>
      </w:r>
    </w:p>
    <w:p w14:paraId="2A16F3C3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AGGTAAGGGATTTAGTGAGCGATCAAACGATACATAGTGCGATACGGTGAAAACAAAGTATTGTAGTA</w:t>
      </w:r>
    </w:p>
    <w:p w14:paraId="4D92534F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AAAGGTAGATACCTTGAAAATGGGTAGACTCATCACCGGATTCTCTATCCTCTCATTTCGAGTTAATT</w:t>
      </w:r>
    </w:p>
    <w:p w14:paraId="0192E4E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AATTGGTTTATGTTTGTTATAGTTATAGTATAACTAAGTGGTTAGAAACCCTTTATTTTTTCACTCCAA</w:t>
      </w:r>
    </w:p>
    <w:p w14:paraId="7B6343C8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CGCTCTTTTGATTTTGGAAAAAAACAACTATATTTATCAATATACTGCTTCTTCTACACATTCAGCTAC</w:t>
      </w:r>
    </w:p>
    <w:p w14:paraId="2A2C4AC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CCCATAATAGGGACTCGCTAATACTTAGGACTCATTAAATAAATCGATAATCCCCTCATGGGAAAACC</w:t>
      </w:r>
    </w:p>
    <w:p w14:paraId="003D110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TCCCCGCGTTAGGAACTAATATCTTTTTAACCTTTAATTAGATCGGATAATCATTCAAATTAAGAACC</w:t>
      </w:r>
    </w:p>
    <w:p w14:paraId="41C217FF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AGCTCGTTACTTTTTGTTTCCCTATAATTGGAACCCTAGGGCTCTATCCATTTATTCACTCGACCGAA</w:t>
      </w:r>
    </w:p>
    <w:p w14:paraId="4E1F7A2A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TCTTAATTAAATTTATTTTGTTCCGCGCCAAGAATTCAAACTTGGTTTTATAGCGATTGAACAAGAATA</w:t>
      </w:r>
    </w:p>
    <w:p w14:paraId="289E6E08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ATATTCTAAAAATTATCCATTGATACGACATGCTGTTTTTTCCATTCATTCCTTTCAGGATCAGTCGC</w:t>
      </w:r>
    </w:p>
    <w:p w14:paraId="60EFFB67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GTCTTACAAACTCTCCCGAAGATTTGGACGAATTCTTTGCTTCATAGAAATGTGTAAAAGATGCTAGCC</w:t>
      </w:r>
    </w:p>
    <w:p w14:paraId="718C77BB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CT</w:t>
      </w:r>
    </w:p>
    <w:p w14:paraId="5D2A4373" w14:textId="3138CD89" w:rsidR="002E4082" w:rsidRPr="00093AC3" w:rsidRDefault="002E4082" w:rsidP="00093A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vi-VN"/>
        </w:rPr>
      </w:pPr>
    </w:p>
    <w:p w14:paraId="6B31D357" w14:textId="6F6C7A11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Paramignya</w:t>
      </w:r>
      <w:proofErr w:type="spellEnd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monophylla</w:t>
      </w:r>
      <w:proofErr w:type="spellEnd"/>
      <w:r w:rsidRPr="00093AC3">
        <w:rPr>
          <w:rFonts w:ascii="Times New Roman" w:eastAsia="Times New Roman" w:hAnsi="Times New Roman" w:cs="Times New Roman"/>
          <w:bCs/>
          <w:sz w:val="18"/>
          <w:szCs w:val="18"/>
        </w:rPr>
        <w:t xml:space="preserve"> (AF320881.1)</w:t>
      </w:r>
    </w:p>
    <w:p w14:paraId="5B8AC115" w14:textId="77777777" w:rsidR="002E4082" w:rsidRPr="00093AC3" w:rsidRDefault="002E4082" w:rsidP="00093AC3">
      <w:pPr>
        <w:pStyle w:val="Heading1"/>
        <w:spacing w:before="0" w:beforeAutospacing="0" w:after="0" w:afterAutospacing="0"/>
        <w:rPr>
          <w:color w:val="222222"/>
          <w:sz w:val="18"/>
          <w:szCs w:val="18"/>
        </w:rPr>
      </w:pPr>
      <w:r w:rsidRPr="00093AC3">
        <w:rPr>
          <w:color w:val="222222"/>
          <w:sz w:val="18"/>
          <w:szCs w:val="18"/>
        </w:rPr>
        <w:t>Paramignya monophylla atpB/rbcL intergenic spacer, partial sequence; ribulose 1,5-bisphosphate carboxylase gene, partial sequence; chloroplast gene for chloroplast product</w:t>
      </w:r>
    </w:p>
    <w:p w14:paraId="751E38F0" w14:textId="77777777" w:rsidR="002E4082" w:rsidRPr="00093AC3" w:rsidRDefault="002E4082" w:rsidP="00093AC3">
      <w:pPr>
        <w:pStyle w:val="itemid"/>
        <w:spacing w:before="0" w:beforeAutospacing="0" w:after="0" w:afterAutospacing="0"/>
        <w:rPr>
          <w:color w:val="444444"/>
          <w:sz w:val="18"/>
          <w:szCs w:val="18"/>
        </w:rPr>
      </w:pPr>
      <w:r w:rsidRPr="00093AC3">
        <w:rPr>
          <w:color w:val="444444"/>
          <w:sz w:val="18"/>
          <w:szCs w:val="18"/>
        </w:rPr>
        <w:t>GenBank: AF320881.1</w:t>
      </w:r>
    </w:p>
    <w:p w14:paraId="237B4820" w14:textId="77777777" w:rsidR="002E4082" w:rsidRPr="00093AC3" w:rsidRDefault="003343A3" w:rsidP="00093AC3">
      <w:pPr>
        <w:pStyle w:val="aux"/>
        <w:spacing w:before="0" w:beforeAutospacing="0" w:after="0" w:afterAutospacing="0"/>
        <w:rPr>
          <w:color w:val="444444"/>
          <w:sz w:val="18"/>
          <w:szCs w:val="18"/>
        </w:rPr>
      </w:pPr>
      <w:hyperlink r:id="rId10" w:history="1">
        <w:r w:rsidR="002E4082" w:rsidRPr="00093AC3">
          <w:rPr>
            <w:rStyle w:val="Hyperlink"/>
            <w:color w:val="6666AA"/>
            <w:sz w:val="18"/>
            <w:szCs w:val="18"/>
          </w:rPr>
          <w:t>GenBank</w:t>
        </w:r>
      </w:hyperlink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nuccore/AF320881.1?report=graph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Graphics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</w:p>
    <w:p w14:paraId="4B8AADB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&gt;AF320881.1 Paramignya monophylla atpB/rbcL intergenic spacer, partial sequence; ribulose 1,5-bisphosphate carboxylase gene, partial sequence; chloroplast gene for chloroplast product</w:t>
      </w:r>
    </w:p>
    <w:p w14:paraId="223656B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NACCTAATAAAGTTAAATATGTNAATTTTTTTTTTTTCGAACTTGATCGCATCCAAAAAAATCTTCGAT</w:t>
      </w:r>
    </w:p>
    <w:p w14:paraId="19AA58AB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CACGTGGATCGGTTAATTCAATAAGAAATGGGAGTTCGCGCTCGATTTCGTTGGTACCGTCCAACCGA</w:t>
      </w:r>
    </w:p>
    <w:p w14:paraId="371860F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lastRenderedPageBreak/>
        <w:t>ATGCAATTCAATAGTTTCCTTATGCTTATGCATTTATGCAATTTCAATGAGGGAATTTTCAAGTTCAACC</w:t>
      </w:r>
    </w:p>
    <w:p w14:paraId="3D4C3966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CCGACTTTCAAAATATCAAGTGGGGTAAATAAAAATTTTGAAAAAGCCGTTCATTATATCTATCATTA</w:t>
      </w:r>
    </w:p>
    <w:p w14:paraId="3042BFD8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AGACAATACCCGCCATATTATCTATGGAGTTCGAACCTGAACTCTTTTTTTCGATTCATTATTTCTATC</w:t>
      </w:r>
    </w:p>
    <w:p w14:paraId="0BC6876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CATTGGACCTTATTTCTTATTTTAGCATATCGACTTATGCCTAGTCTATGTCTATTCTTTTTTTTTATA</w:t>
      </w:r>
    </w:p>
    <w:p w14:paraId="5A4459C5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ATATACCCCGCCTTTTTTTACTGGATGAATTACCGCATATTTTCTTTGCACATATAGGATTTACGTATA</w:t>
      </w:r>
    </w:p>
    <w:p w14:paraId="0B34C9F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ACACATATTACTGTCAAGAGTCAATTTCTTATTATTTAAGATATTTCGATTGAAAAAAGGTAAGGGATT</w:t>
      </w:r>
    </w:p>
    <w:p w14:paraId="0335A636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AAACTTGAAAGGCGCCGATTGGGTTGCGCCATACATATGAAAGAGTATACAATAATGATGTATTTGGT</w:t>
      </w:r>
    </w:p>
    <w:p w14:paraId="3C361B0B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ATCAAATACCATGGTCTAAAAAAACAAGGAAACGCTCTGAGTAGTTGATAATATTAATTGAAAAGCTT</w:t>
      </w:r>
    </w:p>
    <w:p w14:paraId="02B83C09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TGAAAGATTCCTGTGAAGGGGTTTCATTAACTCCTAATTTATGTCGAGTAGACCTTGTTCTTGCGAGAA</w:t>
      </w:r>
    </w:p>
    <w:p w14:paraId="70E3D0E0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CTTAATTCATGAGTTGTAGGGAGGGACTTATGTCACCACAAACAGAGACTAAAGCGAGTGTTGGATTC</w:t>
      </w:r>
    </w:p>
    <w:p w14:paraId="6ED116A3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GGCCGGTGTTAAAGATTATAAATTGACTTATTATACTCCTGACTATGTAACCAAAGATACTGATATCT</w:t>
      </w:r>
    </w:p>
    <w:p w14:paraId="665E665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GGCAGCATTCCGAGTAACTCCTCAACCCGGAGTTCCACCCGAGGAAGCGGGGGCTGCGGTAGCTGCGGA</w:t>
      </w:r>
    </w:p>
    <w:p w14:paraId="4E884269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TCCTTACTAA</w:t>
      </w:r>
    </w:p>
    <w:p w14:paraId="2F93D517" w14:textId="352308CB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1C15292B" w14:textId="0BCCAE1A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Paramignya</w:t>
      </w:r>
      <w:proofErr w:type="spellEnd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 xml:space="preserve"> lobata</w:t>
      </w:r>
      <w:r w:rsidRPr="00093AC3">
        <w:rPr>
          <w:rFonts w:ascii="Times New Roman" w:eastAsia="Times New Roman" w:hAnsi="Times New Roman" w:cs="Times New Roman"/>
          <w:bCs/>
          <w:sz w:val="18"/>
          <w:szCs w:val="18"/>
        </w:rPr>
        <w:t xml:space="preserve"> (EF126561.1, EF138911.1)</w:t>
      </w:r>
    </w:p>
    <w:p w14:paraId="3707B7E5" w14:textId="77777777" w:rsidR="002E4082" w:rsidRPr="00093AC3" w:rsidRDefault="002E4082" w:rsidP="00093AC3">
      <w:pPr>
        <w:pStyle w:val="Heading1"/>
        <w:spacing w:before="0" w:beforeAutospacing="0" w:after="0" w:afterAutospacing="0"/>
        <w:rPr>
          <w:color w:val="222222"/>
          <w:sz w:val="18"/>
          <w:szCs w:val="18"/>
        </w:rPr>
      </w:pPr>
      <w:r w:rsidRPr="00093AC3">
        <w:rPr>
          <w:color w:val="222222"/>
          <w:sz w:val="18"/>
          <w:szCs w:val="18"/>
        </w:rPr>
        <w:t>Paramignya lobata voucher PI 600642 atpB-rbcL intergenic spacer, partial sequence; and ribulose-1,5-bisphosphate carboxylase/oxygenase large subunit gene, partial cds; chloroplast</w:t>
      </w:r>
    </w:p>
    <w:p w14:paraId="3E269C84" w14:textId="77777777" w:rsidR="002E4082" w:rsidRPr="00093AC3" w:rsidRDefault="002E4082" w:rsidP="00093AC3">
      <w:pPr>
        <w:pStyle w:val="itemid"/>
        <w:spacing w:before="0" w:beforeAutospacing="0" w:after="0" w:afterAutospacing="0"/>
        <w:rPr>
          <w:color w:val="444444"/>
          <w:sz w:val="18"/>
          <w:szCs w:val="18"/>
        </w:rPr>
      </w:pPr>
      <w:r w:rsidRPr="00093AC3">
        <w:rPr>
          <w:color w:val="444444"/>
          <w:sz w:val="18"/>
          <w:szCs w:val="18"/>
        </w:rPr>
        <w:t>GenBank: EF126561.1</w:t>
      </w:r>
    </w:p>
    <w:p w14:paraId="6A4F4300" w14:textId="77777777" w:rsidR="002E4082" w:rsidRPr="00093AC3" w:rsidRDefault="003343A3" w:rsidP="00093AC3">
      <w:pPr>
        <w:pStyle w:val="aux"/>
        <w:spacing w:before="0" w:beforeAutospacing="0" w:after="0" w:afterAutospacing="0"/>
        <w:rPr>
          <w:color w:val="444444"/>
          <w:sz w:val="18"/>
          <w:szCs w:val="18"/>
        </w:rPr>
      </w:pPr>
      <w:hyperlink r:id="rId11" w:history="1">
        <w:r w:rsidR="002E4082" w:rsidRPr="00093AC3">
          <w:rPr>
            <w:rStyle w:val="Hyperlink"/>
            <w:color w:val="6666AA"/>
            <w:sz w:val="18"/>
            <w:szCs w:val="18"/>
          </w:rPr>
          <w:t>GenBank</w:t>
        </w:r>
      </w:hyperlink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nuccore/EF126561.1?report=graph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Graphics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popset?DbFrom=nuccore&amp;Cmd=Link&amp;LinkName=nuccore_popset&amp;IdsFromResult=123326077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PopSet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</w:p>
    <w:p w14:paraId="7DCA490A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&gt;EF126561.1 Paramignya lobata voucher PI 600642 atpB-rbcL intergenic spacer, partial sequence; and ribulose-1,5-bisphosphate carboxylase/oxygenase large subunit gene, partial cds; chloroplast</w:t>
      </w:r>
    </w:p>
    <w:p w14:paraId="5460F00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TTTTTTTTTTTCGAACTTGATCGCATCCAAAAAAATCTTCGATAGCACGTGGATCGGTTAATTCAATA</w:t>
      </w:r>
    </w:p>
    <w:p w14:paraId="25E43B7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AAATGGGAGTTCGCGCTCGATTTCGTTGGTACCGTCCAACCGAATGCAATTCAATAGTTTCCTTATGC</w:t>
      </w:r>
    </w:p>
    <w:p w14:paraId="3FC9392A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ATGCATTTATGCAATTTCAATGAGGGAATTTTCAAGTTCAACCAACCAACTTTCAAAATATCAAGTGG</w:t>
      </w:r>
    </w:p>
    <w:p w14:paraId="25A2D54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TGAATAAAAATCTTGAGAAAGCCGTTCATTATATCTATCATTATAGACAATACCCGCCATATTATCTAT</w:t>
      </w:r>
    </w:p>
    <w:p w14:paraId="72DDCB07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GAGTTCGAACCTGAACTCTCTTTTTCGATTCATTATTTCTATCTCGTTGGACCTTATTTCTTATTTTAG</w:t>
      </w:r>
    </w:p>
    <w:p w14:paraId="41C2C680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ATATCGACTTATGCCTAGTCTATTCTTTTTTTTTATATATATATACCCCGCCTTTCGTTACTGGATGAA</w:t>
      </w:r>
    </w:p>
    <w:p w14:paraId="6845F92F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ACGCATATTTTCTTTGCACATATAGGATTTACGTATACAACACATATTACTGTCAAGAGTCAATTTCT</w:t>
      </w:r>
    </w:p>
    <w:p w14:paraId="5F75745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ATTATTTAAGATATTTCGATTGAAAAAAAGTAAGGGATTAGAAACTTGAAAGGCGCCGATTGGGTTGCG</w:t>
      </w:r>
    </w:p>
    <w:p w14:paraId="37FDEA07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CATACATATGAAAGAGTATACAATAATGATGTATTTGGTGAATCAAATACCATGGTCTAAAAAAACAAG</w:t>
      </w:r>
    </w:p>
    <w:p w14:paraId="2307EB0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AACGCTCTGAGTAGTTGATAATATTAATTGAAAAGCTTGTGAAAGATTCCTGTGAAGGGGTTTCATTA</w:t>
      </w:r>
    </w:p>
    <w:p w14:paraId="01CF64C0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CTCCTAATTTATGTCGAGTAGACCTTGTTCTTGCGAGAATTCTTAATTCATGAGTTGTAGGGAGGGACT</w:t>
      </w:r>
    </w:p>
    <w:p w14:paraId="0C58D5FF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ATGTCACCACAAACAGAGACTAAAGCGAGTGTTGGATTCAAGGCCGGTGTTAAAGATTATAAATTGACT</w:t>
      </w:r>
    </w:p>
    <w:p w14:paraId="47164C9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ATTATACTCCTGACTATGTAACCAAAGATACTGATATCTTGGCAGCAT</w:t>
      </w:r>
    </w:p>
    <w:p w14:paraId="463FD3B7" w14:textId="77777777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5518D5BB" w14:textId="77777777" w:rsidR="002E4082" w:rsidRPr="00093AC3" w:rsidRDefault="002E4082" w:rsidP="00093AC3">
      <w:pPr>
        <w:pStyle w:val="Heading1"/>
        <w:spacing w:before="0" w:beforeAutospacing="0" w:after="0" w:afterAutospacing="0"/>
        <w:rPr>
          <w:color w:val="222222"/>
          <w:sz w:val="18"/>
          <w:szCs w:val="18"/>
        </w:rPr>
      </w:pPr>
      <w:r w:rsidRPr="00093AC3">
        <w:rPr>
          <w:color w:val="222222"/>
          <w:sz w:val="18"/>
          <w:szCs w:val="18"/>
        </w:rPr>
        <w:t>Paramignya lobata isolate SHA0652 maturase K gene, partial cds; chloroplast</w:t>
      </w:r>
    </w:p>
    <w:p w14:paraId="34CC4232" w14:textId="77777777" w:rsidR="002E4082" w:rsidRPr="00093AC3" w:rsidRDefault="002E4082" w:rsidP="00093AC3">
      <w:pPr>
        <w:pStyle w:val="itemid"/>
        <w:spacing w:before="0" w:beforeAutospacing="0" w:after="0" w:afterAutospacing="0"/>
        <w:rPr>
          <w:color w:val="444444"/>
          <w:sz w:val="18"/>
          <w:szCs w:val="18"/>
        </w:rPr>
      </w:pPr>
      <w:r w:rsidRPr="00093AC3">
        <w:rPr>
          <w:color w:val="444444"/>
          <w:sz w:val="18"/>
          <w:szCs w:val="18"/>
        </w:rPr>
        <w:t>GenBank: EF138911.1</w:t>
      </w:r>
    </w:p>
    <w:p w14:paraId="1B145B26" w14:textId="77777777" w:rsidR="002E4082" w:rsidRPr="00093AC3" w:rsidRDefault="003343A3" w:rsidP="00093AC3">
      <w:pPr>
        <w:pStyle w:val="aux"/>
        <w:spacing w:before="0" w:beforeAutospacing="0" w:after="0" w:afterAutospacing="0"/>
        <w:rPr>
          <w:color w:val="444444"/>
          <w:sz w:val="18"/>
          <w:szCs w:val="18"/>
        </w:rPr>
      </w:pPr>
      <w:hyperlink r:id="rId12" w:history="1">
        <w:r w:rsidR="002E4082" w:rsidRPr="00093AC3">
          <w:rPr>
            <w:rStyle w:val="Hyperlink"/>
            <w:color w:val="6666AA"/>
            <w:sz w:val="18"/>
            <w:szCs w:val="18"/>
          </w:rPr>
          <w:t>GenBank</w:t>
        </w:r>
      </w:hyperlink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nuccore/EF138911.1?report=graph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Graphics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  <w:r w:rsidR="002E4082" w:rsidRPr="00093AC3">
        <w:rPr>
          <w:rStyle w:val="apple-converted-space"/>
          <w:color w:val="444444"/>
          <w:sz w:val="18"/>
          <w:szCs w:val="18"/>
        </w:rPr>
        <w:t> </w:t>
      </w:r>
      <w:r w:rsidR="002E4082" w:rsidRPr="00093AC3">
        <w:rPr>
          <w:rStyle w:val="rprtlinks"/>
          <w:color w:val="444444"/>
          <w:sz w:val="18"/>
          <w:szCs w:val="18"/>
        </w:rPr>
        <w:fldChar w:fldCharType="begin"/>
      </w:r>
      <w:r w:rsidR="002E4082" w:rsidRPr="00093AC3">
        <w:rPr>
          <w:rStyle w:val="rprtlinks"/>
          <w:color w:val="444444"/>
          <w:sz w:val="18"/>
          <w:szCs w:val="18"/>
        </w:rPr>
        <w:instrText xml:space="preserve"> HYPERLINK "https://www.ncbi.nlm.nih.gov/popset?DbFrom=nuccore&amp;Cmd=Link&amp;LinkName=nuccore_popset&amp;IdsFromResult=126952356" </w:instrText>
      </w:r>
      <w:r w:rsidR="002E4082" w:rsidRPr="00093AC3">
        <w:rPr>
          <w:rStyle w:val="rprtlinks"/>
          <w:color w:val="444444"/>
          <w:sz w:val="18"/>
          <w:szCs w:val="18"/>
        </w:rPr>
        <w:fldChar w:fldCharType="separate"/>
      </w:r>
      <w:r w:rsidR="002E4082" w:rsidRPr="00093AC3">
        <w:rPr>
          <w:rStyle w:val="Hyperlink"/>
          <w:color w:val="6666AA"/>
          <w:sz w:val="18"/>
          <w:szCs w:val="18"/>
        </w:rPr>
        <w:t>PopSet</w:t>
      </w:r>
      <w:r w:rsidR="002E4082" w:rsidRPr="00093AC3">
        <w:rPr>
          <w:rStyle w:val="rprtlinks"/>
          <w:color w:val="444444"/>
          <w:sz w:val="18"/>
          <w:szCs w:val="18"/>
        </w:rPr>
        <w:fldChar w:fldCharType="end"/>
      </w:r>
    </w:p>
    <w:p w14:paraId="76F9724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&gt;EF138911.1 Paramignya lobata isolate SHA0652 maturase K gene, partial cds; chloroplast</w:t>
      </w:r>
    </w:p>
    <w:p w14:paraId="5AA1235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TCGTGTTGTTGAGATCTATCTAGTTCTAAATATACTTGAAATTCCTCCATTTGAAATTCGATTAAAAAC</w:t>
      </w:r>
    </w:p>
    <w:p w14:paraId="72D4D66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AGGTAAGGGATTTAGTGAGCGATCAAACGATACATAGTGCGATACGGTGAAAACAAAGTATTGTAGTA</w:t>
      </w:r>
    </w:p>
    <w:p w14:paraId="6A332B66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AAAAGTAGATACCTTGAAAATGGGTAGACTCATCACCGGATTCTCTATCCTCTCATTTCGAGTTAATT</w:t>
      </w:r>
    </w:p>
    <w:p w14:paraId="4814E88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AATTGGTTTATGTTTGTTATAGTTATAGTTATAGTATAACTAAGTGGTTAGAAACCCTTTATTTTTTCA</w:t>
      </w:r>
    </w:p>
    <w:p w14:paraId="652A7D2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TCCAATCGCTCTTTTGATTTTGGAAAAAAACAACTATATTTATCAATATACTGCTTCTTCTACACATTC</w:t>
      </w:r>
    </w:p>
    <w:p w14:paraId="2A0F4A42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CTACAACCCATAATAGGGACTCGCTAATACTTAGGACTCATTAAATAAATCGATAATCCCCTCATGGG</w:t>
      </w:r>
    </w:p>
    <w:p w14:paraId="27A095B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AACCTTTCCCCGCGTTAGGAACTAATATCTTTTTAACGTTTAATTAGATCGGATAATCATTCAAATTA</w:t>
      </w:r>
    </w:p>
    <w:p w14:paraId="569BD80E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AACCGAAGCTCGTTACTTTTTGTTTCCCTATAATTGGAACCCTAGGGCTCTATCCATTTATTCACTCG</w:t>
      </w:r>
    </w:p>
    <w:p w14:paraId="33BC7DBC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CCGAACTCTTAATTAATAATTAAATTTATTTTGTTCCGCGCCAAGAATTCAAACTTGGTTTTATAGCGA</w:t>
      </w:r>
    </w:p>
    <w:p w14:paraId="6130574F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TGAACAAGAATAAAATATTCTAAAAATTATCCATTGATACGACATGCTGTTTTTTCCATTCATTCCTTT</w:t>
      </w:r>
    </w:p>
    <w:p w14:paraId="16924C84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AGGATCAGTCGCGGTCTTACAAATATCCCGAAGATTTGGACGAATTCTTTGCTTCATAGAAATGTGAAA</w:t>
      </w:r>
    </w:p>
    <w:p w14:paraId="058E1D2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ATGCTAACCCGTATAT</w:t>
      </w:r>
    </w:p>
    <w:p w14:paraId="1F9CDCED" w14:textId="38001ECE" w:rsidR="002E4082" w:rsidRPr="00093AC3" w:rsidRDefault="002E4082" w:rsidP="00093A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vi-VN"/>
        </w:rPr>
      </w:pPr>
    </w:p>
    <w:p w14:paraId="77AA97EE" w14:textId="080BBDBB" w:rsidR="002E4082" w:rsidRPr="00093AC3" w:rsidRDefault="002E4082" w:rsidP="00093A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vi-VN"/>
        </w:rPr>
      </w:pP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Severinia</w:t>
      </w:r>
      <w:proofErr w:type="spellEnd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 w:rsidRPr="00093AC3">
        <w:rPr>
          <w:rFonts w:ascii="Times New Roman" w:eastAsia="Times New Roman" w:hAnsi="Times New Roman" w:cs="Times New Roman"/>
          <w:bCs/>
          <w:i/>
          <w:sz w:val="18"/>
          <w:szCs w:val="18"/>
        </w:rPr>
        <w:t>buxifolia</w:t>
      </w:r>
      <w:proofErr w:type="spellEnd"/>
      <w:r w:rsidRPr="00093AC3">
        <w:rPr>
          <w:rFonts w:ascii="Times New Roman" w:eastAsia="Times New Roman" w:hAnsi="Times New Roman" w:cs="Times New Roman"/>
          <w:bCs/>
          <w:sz w:val="18"/>
          <w:szCs w:val="18"/>
        </w:rPr>
        <w:t xml:space="preserve"> (AB505912.1)</w:t>
      </w:r>
    </w:p>
    <w:p w14:paraId="32658F54" w14:textId="77777777" w:rsidR="002E4082" w:rsidRPr="00093AC3" w:rsidRDefault="002E4082" w:rsidP="00093AC3">
      <w:pPr>
        <w:pStyle w:val="Heading1"/>
        <w:spacing w:before="0" w:beforeAutospacing="0" w:after="0" w:afterAutospacing="0"/>
        <w:rPr>
          <w:color w:val="222222"/>
          <w:sz w:val="18"/>
          <w:szCs w:val="18"/>
        </w:rPr>
      </w:pPr>
      <w:r w:rsidRPr="00093AC3">
        <w:rPr>
          <w:color w:val="222222"/>
          <w:sz w:val="18"/>
          <w:szCs w:val="18"/>
        </w:rPr>
        <w:t>Severinia buxifolia chloroplast rbcL gene for ribulose-1,5-bisphosphate carboxylase/oxygenase large subunit, partial cds</w:t>
      </w:r>
    </w:p>
    <w:p w14:paraId="7D384B60" w14:textId="77777777" w:rsidR="002E4082" w:rsidRPr="00093AC3" w:rsidRDefault="002E4082" w:rsidP="00093AC3">
      <w:pPr>
        <w:pStyle w:val="itemid"/>
        <w:spacing w:before="0" w:beforeAutospacing="0" w:after="0" w:afterAutospacing="0"/>
        <w:rPr>
          <w:color w:val="444444"/>
          <w:sz w:val="18"/>
          <w:szCs w:val="18"/>
        </w:rPr>
      </w:pPr>
      <w:r w:rsidRPr="00093AC3">
        <w:rPr>
          <w:color w:val="444444"/>
          <w:sz w:val="18"/>
          <w:szCs w:val="18"/>
        </w:rPr>
        <w:t>GenBank: AB505912.1</w:t>
      </w:r>
    </w:p>
    <w:p w14:paraId="73B0951D" w14:textId="77777777" w:rsidR="002E4082" w:rsidRPr="00093AC3" w:rsidRDefault="003343A3" w:rsidP="00093AC3">
      <w:pPr>
        <w:pStyle w:val="aux"/>
        <w:spacing w:before="0" w:beforeAutospacing="0" w:after="0" w:afterAutospacing="0"/>
        <w:rPr>
          <w:color w:val="444444"/>
          <w:sz w:val="18"/>
          <w:szCs w:val="18"/>
        </w:rPr>
      </w:pPr>
      <w:hyperlink r:id="rId13" w:history="1">
        <w:r w:rsidR="002E4082" w:rsidRPr="00093AC3">
          <w:rPr>
            <w:rStyle w:val="Hyperlink"/>
            <w:color w:val="6666AA"/>
            <w:sz w:val="18"/>
            <w:szCs w:val="18"/>
          </w:rPr>
          <w:t>GenBank</w:t>
        </w:r>
      </w:hyperlink>
      <w:r w:rsidR="002E4082" w:rsidRPr="00093AC3">
        <w:rPr>
          <w:rStyle w:val="apple-converted-space"/>
          <w:color w:val="444444"/>
          <w:sz w:val="18"/>
          <w:szCs w:val="18"/>
        </w:rPr>
        <w:t> </w:t>
      </w:r>
      <w:hyperlink r:id="rId14" w:history="1">
        <w:r w:rsidR="002E4082" w:rsidRPr="00093AC3">
          <w:rPr>
            <w:rStyle w:val="Hyperlink"/>
            <w:color w:val="6666AA"/>
            <w:sz w:val="18"/>
            <w:szCs w:val="18"/>
          </w:rPr>
          <w:t>Graphics</w:t>
        </w:r>
      </w:hyperlink>
    </w:p>
    <w:p w14:paraId="58556176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&gt;AB505912.1 Severinia buxifolia chloroplast rbcL gene for ribulose-1,5-bisphosphate carboxylase/oxygenase large subunit, partial cds</w:t>
      </w:r>
    </w:p>
    <w:p w14:paraId="5E88C34F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GTATAAGTTGACTTATTATACTCCTGACTATGTAACCAAAGATACTGATATCTTGGCAGCATTCCGAGT</w:t>
      </w:r>
    </w:p>
    <w:p w14:paraId="3FB9869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CTCCTCAGCCCGGAGTTCCACCCGAGGAAGCGGGGGCTGCGGTAGCTGCGGAATCTTCTACTGGTACC</w:t>
      </w:r>
    </w:p>
    <w:p w14:paraId="4B6C2C7C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GGACAACTGTGTGGACCGATGGGCTTACCAGCCTTGATCGTTACAAAGGGCGATGCTACAACATTGAGC</w:t>
      </w:r>
    </w:p>
    <w:p w14:paraId="0FF379A6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CGTTGCTGGAGAAGAGAATCAATATATATGTTATGTAGCTTACCCGTTAGACCTTTTTGAAGAAGGTTC</w:t>
      </w:r>
    </w:p>
    <w:p w14:paraId="0A8E9EAA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lastRenderedPageBreak/>
        <w:t>TGTTACTAACATGTTGACTTCCATTGTGGGTAATGTATTTGGTTTCAAAGCACTGCGCGCTCTACGTCTA</w:t>
      </w:r>
    </w:p>
    <w:p w14:paraId="1C698C9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GGATCTACGAATCCCTCCTGCGTATACTAAAACTTTCCAAGGCCCGCCTCACGGCATCCAAGTTGAGA</w:t>
      </w:r>
    </w:p>
    <w:p w14:paraId="184261FB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GATAAATTGAACAAGTATGGACGTCCCCTGTTGGGATGTACTATTAAACCTAAACTGGGGTTATCCGC</w:t>
      </w:r>
    </w:p>
    <w:p w14:paraId="45B5A2B7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AAGAATTATGGTAGGGCGGTTTATGAATGTCTACGTGGTGGACTTGACTTTACCAAAGATGATGAGAAC</w:t>
      </w:r>
    </w:p>
    <w:p w14:paraId="643019B9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TGAACTCCCAACCATTTATGCGTTGGAGGGACCGTTTCTTATTTTGTGCGGAAGCACTTTATAAAGCGC</w:t>
      </w:r>
    </w:p>
    <w:p w14:paraId="2457C6D8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GAGGAAACAGGTGAAATCAAAGGTCATTACTTGAATGCTACTGCAGGGACATGCGAAGAAATGATAAA</w:t>
      </w:r>
    </w:p>
    <w:p w14:paraId="567410E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AAGGGCTGTTTTTGCCAGAGAGTTGGGAGCTCCTATCGTAATGCATGACTACTTAACAGGGGGATTCACC</w:t>
      </w:r>
    </w:p>
    <w:p w14:paraId="3DB85B5C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CAAATACTAGCTTGGCTCATTATTGCCGAGATAATGGTCTACTTCTTCACATCCACCGTGCAATGCATG</w:t>
      </w:r>
    </w:p>
    <w:p w14:paraId="6495A72B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CAGTTATTGATAGACAGAAGAATCATGGTATGCACTTTCGTGTACTAGCTAAAGCTTTGCGTCTGTCAGG</w:t>
      </w:r>
    </w:p>
    <w:p w14:paraId="5C3B1927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GGAGATCATATTCACGCCGGTACAGTAGTAGGTAAACTTGAGGGGGAAAGAGACATAACCTTGGGATTT</w:t>
      </w:r>
    </w:p>
    <w:p w14:paraId="6240C2A9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TTGATTTACTACGTGATGATTTTGTTGAAAAAGATCGAAGCCGCGGTATTTATTTCACTCAAGATTGGG</w:t>
      </w:r>
    </w:p>
    <w:p w14:paraId="6978B0E6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TCTCTATACCAGGTGTTATACCTGTGGCTTCCGGGGGTATTCACGTTTGGCATATGCCGGCGTTGACAGA</w:t>
      </w:r>
    </w:p>
    <w:p w14:paraId="562749C9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ATCTTTGGAGATGATGCCGTACTACAATTTGGTGGAGGAACTTTAGGACACCCTTGGGGAAATGCACCC</w:t>
      </w:r>
    </w:p>
    <w:p w14:paraId="3C4682E1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GCGCTGTAGCTAATCGAGTAGCTCTAGAAGCATGTGTAAAAGCTCGTAATGAAGGACGCGATCTTGCTC</w:t>
      </w:r>
    </w:p>
    <w:p w14:paraId="7817C9ED" w14:textId="77777777" w:rsidR="002E4082" w:rsidRPr="00093AC3" w:rsidRDefault="002E4082" w:rsidP="00093AC3">
      <w:pPr>
        <w:pStyle w:val="HTMLPreformatted"/>
        <w:rPr>
          <w:rFonts w:ascii="Times New Roman" w:hAnsi="Times New Roman" w:cs="Times New Roman"/>
          <w:color w:val="000000"/>
          <w:sz w:val="18"/>
          <w:szCs w:val="18"/>
        </w:rPr>
      </w:pPr>
      <w:r w:rsidRPr="00093AC3">
        <w:rPr>
          <w:rFonts w:ascii="Times New Roman" w:hAnsi="Times New Roman" w:cs="Times New Roman"/>
          <w:color w:val="000000"/>
          <w:sz w:val="18"/>
          <w:szCs w:val="18"/>
        </w:rPr>
        <w:t>GCGAAGGTAATGAAATTATCCGGGAGGCTAGCAAATGGAG</w:t>
      </w:r>
    </w:p>
    <w:p w14:paraId="4142A18C" w14:textId="77777777" w:rsidR="002E4082" w:rsidRPr="00093AC3" w:rsidRDefault="002E4082" w:rsidP="00093A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vi-VN"/>
        </w:rPr>
      </w:pPr>
    </w:p>
    <w:p w14:paraId="1CF650A5" w14:textId="30809BB0" w:rsidR="002E4082" w:rsidRPr="00093AC3" w:rsidRDefault="002E4082" w:rsidP="00093AC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093AC3">
        <w:rPr>
          <w:rFonts w:ascii="Times New Roman" w:eastAsia="Times New Roman" w:hAnsi="Times New Roman" w:cs="Times New Roman"/>
          <w:b/>
          <w:bCs/>
          <w:sz w:val="18"/>
          <w:szCs w:val="18"/>
        </w:rPr>
        <w:br w:type="page"/>
      </w:r>
    </w:p>
    <w:p w14:paraId="50E18F4B" w14:textId="424AD89C" w:rsidR="002E4082" w:rsidRPr="00093AC3" w:rsidRDefault="002E4082" w:rsidP="00093AC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093AC3">
        <w:rPr>
          <w:rFonts w:ascii="Times New Roman" w:eastAsia="Times New Roman" w:hAnsi="Times New Roman" w:cs="Times New Roman"/>
          <w:b/>
          <w:bCs/>
          <w:sz w:val="18"/>
          <w:szCs w:val="18"/>
        </w:rPr>
        <w:lastRenderedPageBreak/>
        <w:t>Online Resource 2</w:t>
      </w:r>
    </w:p>
    <w:p w14:paraId="679488FD" w14:textId="0D0AF79C" w:rsidR="002E4082" w:rsidRPr="00093AC3" w:rsidRDefault="002E4082" w:rsidP="00093AC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93AC3">
        <w:rPr>
          <w:rFonts w:ascii="Times New Roman" w:eastAsia="Times New Roman" w:hAnsi="Times New Roman" w:cs="Times New Roman"/>
          <w:bCs/>
          <w:sz w:val="18"/>
          <w:szCs w:val="18"/>
        </w:rPr>
        <w:t>The</w:t>
      </w:r>
      <w:r w:rsidRPr="00093AC3">
        <w:rPr>
          <w:rFonts w:ascii="Times New Roman" w:eastAsia="Times New Roman" w:hAnsi="Times New Roman" w:cs="Times New Roman"/>
          <w:bCs/>
          <w:sz w:val="18"/>
          <w:szCs w:val="18"/>
          <w:lang w:val="vi-VN"/>
        </w:rPr>
        <w:t xml:space="preserve"> site for </w:t>
      </w:r>
      <w:r w:rsidRPr="00093AC3">
        <w:rPr>
          <w:rFonts w:ascii="Times New Roman" w:eastAsia="Times New Roman" w:hAnsi="Times New Roman" w:cs="Times New Roman"/>
          <w:bCs/>
          <w:sz w:val="18"/>
          <w:szCs w:val="18"/>
        </w:rPr>
        <w:t>the automatic barcode gap discovery ABGD</w:t>
      </w:r>
      <w:r w:rsidR="00C912B1" w:rsidRPr="00093AC3">
        <w:rPr>
          <w:rFonts w:ascii="Times New Roman" w:eastAsia="Times New Roman" w:hAnsi="Times New Roman" w:cs="Times New Roman"/>
          <w:bCs/>
          <w:sz w:val="18"/>
          <w:szCs w:val="18"/>
          <w:lang w:val="vi-VN"/>
        </w:rPr>
        <w:t xml:space="preserve"> </w:t>
      </w:r>
      <w:r w:rsidRPr="00093AC3">
        <w:rPr>
          <w:rFonts w:ascii="Times New Roman" w:eastAsia="Times New Roman" w:hAnsi="Times New Roman" w:cs="Times New Roman"/>
          <w:bCs/>
          <w:sz w:val="18"/>
          <w:szCs w:val="18"/>
          <w:lang w:val="vi-VN"/>
        </w:rPr>
        <w:t xml:space="preserve">server has just moved and updated (Last modification date: 06/11/2020 22:56:05s). The new address is: </w:t>
      </w:r>
      <w:hyperlink r:id="rId15" w:history="1">
        <w:r w:rsidRPr="00093AC3">
          <w:rPr>
            <w:rStyle w:val="Hyperlink"/>
            <w:rFonts w:ascii="Times New Roman" w:eastAsia="Times New Roman" w:hAnsi="Times New Roman" w:cs="Times New Roman"/>
            <w:bCs/>
            <w:sz w:val="18"/>
            <w:szCs w:val="18"/>
            <w:lang w:val="vi-VN"/>
          </w:rPr>
          <w:t>https://bioinfo.mnhn.fr/abi/public/abgd/</w:t>
        </w:r>
      </w:hyperlink>
    </w:p>
    <w:p w14:paraId="4D9D81F0" w14:textId="34D9B3CC" w:rsidR="002E4082" w:rsidRPr="00093AC3" w:rsidRDefault="002E4082" w:rsidP="00093AC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18"/>
          <w:szCs w:val="18"/>
          <w:lang w:val="vi-VN"/>
        </w:rPr>
      </w:pPr>
    </w:p>
    <w:p w14:paraId="1ED36B62" w14:textId="44772023" w:rsidR="002E4082" w:rsidRPr="00093AC3" w:rsidRDefault="002E4082" w:rsidP="00093AC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vi-VN"/>
        </w:rPr>
      </w:pPr>
      <w:r w:rsidRPr="00093AC3"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vi-VN"/>
        </w:rPr>
        <w:drawing>
          <wp:inline distT="0" distB="0" distL="0" distR="0" wp14:anchorId="18C9F755" wp14:editId="2C90A783">
            <wp:extent cx="5943600" cy="37147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8BD80" w14:textId="7DFBA2FA" w:rsidR="002E4082" w:rsidRPr="00093AC3" w:rsidRDefault="002E4082" w:rsidP="00093AC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vi-VN"/>
        </w:rPr>
      </w:pPr>
    </w:p>
    <w:p w14:paraId="5CC8EF83" w14:textId="77777777" w:rsidR="002E4082" w:rsidRPr="00093AC3" w:rsidRDefault="002E4082" w:rsidP="00093A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vi-VN"/>
        </w:rPr>
      </w:pPr>
    </w:p>
    <w:sectPr w:rsidR="002E4082" w:rsidRPr="00093A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82"/>
    <w:rsid w:val="00001277"/>
    <w:rsid w:val="000821FA"/>
    <w:rsid w:val="00093AC3"/>
    <w:rsid w:val="00100F7E"/>
    <w:rsid w:val="00177382"/>
    <w:rsid w:val="001B5772"/>
    <w:rsid w:val="002C7441"/>
    <w:rsid w:val="002E4082"/>
    <w:rsid w:val="003343A3"/>
    <w:rsid w:val="0036223B"/>
    <w:rsid w:val="00374DD8"/>
    <w:rsid w:val="00425821"/>
    <w:rsid w:val="0048101D"/>
    <w:rsid w:val="0049315F"/>
    <w:rsid w:val="004B29EB"/>
    <w:rsid w:val="004E39C7"/>
    <w:rsid w:val="005B75A3"/>
    <w:rsid w:val="007045F7"/>
    <w:rsid w:val="008D677C"/>
    <w:rsid w:val="009218B8"/>
    <w:rsid w:val="00973537"/>
    <w:rsid w:val="00A13293"/>
    <w:rsid w:val="00AA7120"/>
    <w:rsid w:val="00BA2752"/>
    <w:rsid w:val="00C912B1"/>
    <w:rsid w:val="00F15FA1"/>
    <w:rsid w:val="00FD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89246"/>
  <w15:chartTrackingRefBased/>
  <w15:docId w15:val="{0CDD17CE-3B4D-204B-AEBA-657F97B9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082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2E40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0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2E4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VN"/>
    </w:rPr>
  </w:style>
  <w:style w:type="paragraph" w:customStyle="1" w:styleId="aux">
    <w:name w:val="aux"/>
    <w:basedOn w:val="Normal"/>
    <w:rsid w:val="002E4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VN"/>
    </w:rPr>
  </w:style>
  <w:style w:type="character" w:customStyle="1" w:styleId="rprtlinks">
    <w:name w:val="rprtlinks"/>
    <w:basedOn w:val="DefaultParagraphFont"/>
    <w:rsid w:val="002E4082"/>
  </w:style>
  <w:style w:type="character" w:styleId="Hyperlink">
    <w:name w:val="Hyperlink"/>
    <w:basedOn w:val="DefaultParagraphFont"/>
    <w:uiPriority w:val="99"/>
    <w:unhideWhenUsed/>
    <w:rsid w:val="002E408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E408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40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V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4082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E40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532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3993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6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227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7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28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7444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9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169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917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7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274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187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0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1428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EF126562.1?report=genbank" TargetMode="External"/><Relationship Id="rId13" Type="http://schemas.openxmlformats.org/officeDocument/2006/relationships/hyperlink" Target="https://www.ncbi.nlm.nih.gov/nuccore/AB505912.1?report=genbank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HG004846.1?report=genbank" TargetMode="External"/><Relationship Id="rId12" Type="http://schemas.openxmlformats.org/officeDocument/2006/relationships/hyperlink" Target="https://www.ncbi.nlm.nih.gov/nuccore/EF138911.1?report=genbank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.png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HG004970.1?report=genbank" TargetMode="External"/><Relationship Id="rId11" Type="http://schemas.openxmlformats.org/officeDocument/2006/relationships/hyperlink" Target="https://www.ncbi.nlm.nih.gov/nuccore/EF126561.1?report=genbank" TargetMode="External"/><Relationship Id="rId5" Type="http://schemas.openxmlformats.org/officeDocument/2006/relationships/hyperlink" Target="https://www.ncbi.nlm.nih.gov/nuccore/KF181542.1?report=genbank" TargetMode="External"/><Relationship Id="rId15" Type="http://schemas.openxmlformats.org/officeDocument/2006/relationships/hyperlink" Target="https://bioinfo.mnhn.fr/abi/public/abgd/" TargetMode="External"/><Relationship Id="rId10" Type="http://schemas.openxmlformats.org/officeDocument/2006/relationships/hyperlink" Target="https://www.ncbi.nlm.nih.gov/nuccore/AF320881.1?report=genbank" TargetMode="External"/><Relationship Id="rId4" Type="http://schemas.openxmlformats.org/officeDocument/2006/relationships/hyperlink" Target="https://www.ncbi.nlm.nih.gov/nuccore/KM111544.1?report=genbank" TargetMode="External"/><Relationship Id="rId9" Type="http://schemas.openxmlformats.org/officeDocument/2006/relationships/hyperlink" Target="https://www.ncbi.nlm.nih.gov/nuccore/EF138912.1?report=genbank" TargetMode="External"/><Relationship Id="rId14" Type="http://schemas.openxmlformats.org/officeDocument/2006/relationships/hyperlink" Target="https://www.ncbi.nlm.nih.gov/nuccore/AB505912.1?report=grap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210</Words>
  <Characters>12597</Characters>
  <Application>Microsoft Office Word</Application>
  <DocSecurity>0</DocSecurity>
  <Lines>104</Lines>
  <Paragraphs>29</Paragraphs>
  <ScaleCrop>false</ScaleCrop>
  <Company/>
  <LinksUpToDate>false</LinksUpToDate>
  <CharactersWithSpaces>1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11-27T00:51:00Z</dcterms:created>
  <dcterms:modified xsi:type="dcterms:W3CDTF">2020-11-27T00:59:00Z</dcterms:modified>
</cp:coreProperties>
</file>